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C885A" w14:textId="12EAE6EF" w:rsidR="00340E66" w:rsidRPr="000E36C5" w:rsidRDefault="00340E66" w:rsidP="0045731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0E36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36C5" w:rsidRPr="000E36C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E36C5">
        <w:rPr>
          <w:rFonts w:ascii="Times New Roman" w:hAnsi="Times New Roman" w:cs="Times New Roman"/>
          <w:b/>
          <w:bCs/>
          <w:sz w:val="24"/>
          <w:szCs w:val="24"/>
        </w:rPr>
        <w:t>. Baseline information from the DKD and Non-DKD groups after propensity matching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97"/>
        <w:gridCol w:w="1213"/>
        <w:gridCol w:w="1115"/>
        <w:gridCol w:w="1118"/>
        <w:gridCol w:w="839"/>
        <w:gridCol w:w="553"/>
        <w:gridCol w:w="571"/>
      </w:tblGrid>
      <w:tr w:rsidR="00340E66" w14:paraId="261A8C7E" w14:textId="77777777" w:rsidTr="00340E66">
        <w:trPr>
          <w:trHeight w:val="312"/>
          <w:tblHeader/>
          <w:jc w:val="center"/>
        </w:trPr>
        <w:tc>
          <w:tcPr>
            <w:tcW w:w="17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7872A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7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91F0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06D79E3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 = 914)</w:t>
            </w:r>
          </w:p>
        </w:tc>
        <w:tc>
          <w:tcPr>
            <w:tcW w:w="6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E766F" w14:textId="77777777" w:rsidR="00340E66" w:rsidRPr="00340E66" w:rsidRDefault="00340E6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n-DKD</w:t>
            </w:r>
          </w:p>
          <w:p w14:paraId="297245D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 = 45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ED1F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KD </w:t>
            </w:r>
          </w:p>
          <w:p w14:paraId="27FA417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 = 45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EE77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2D3F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B723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D</w:t>
            </w:r>
          </w:p>
        </w:tc>
      </w:tr>
      <w:tr w:rsidR="00340E66" w14:paraId="1B689DBB" w14:textId="77777777" w:rsidTr="00340E66">
        <w:trPr>
          <w:trHeight w:val="312"/>
          <w:tblHeader/>
          <w:jc w:val="center"/>
        </w:trPr>
        <w:tc>
          <w:tcPr>
            <w:tcW w:w="17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C7AB0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BA5A1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DD659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4EB65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78470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0BB8C" w14:textId="77777777" w:rsidR="00340E66" w:rsidRDefault="00340E6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78AE7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340E66" w14:paraId="70DD9215" w14:textId="77777777" w:rsidTr="00340E66">
        <w:trPr>
          <w:jc w:val="center"/>
        </w:trPr>
        <w:tc>
          <w:tcPr>
            <w:tcW w:w="17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7D24C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, M (Q₁, Q₃)</w:t>
            </w:r>
          </w:p>
        </w:tc>
        <w:tc>
          <w:tcPr>
            <w:tcW w:w="7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B6C6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60, 1.70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A672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60, 1.7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37AB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 (1.60, 1.7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77F8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59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3DE4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2C57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</w:tr>
      <w:tr w:rsidR="00340E66" w14:paraId="388FE369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A3081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g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3AEE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00 (60.00, 75.7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9153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00 (60.00, 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F448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00 (60.00, 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4EAA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BBD7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FAD1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</w:tr>
      <w:tr w:rsidR="00340E66" w14:paraId="027448E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3F263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stolic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67F2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00 (75.00, 89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7F38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00 (76.00, 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73B8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00 (74.00, 8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41CB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F3EF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ECFB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</w:tr>
      <w:tr w:rsidR="00340E66" w14:paraId="7259F941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C6A3A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stolic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41D6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.00 (119.00, 145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892D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.00 (119.00, 14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72D0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.00 (119.00, 14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86D3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1DB5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8CA6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340E66" w14:paraId="0BD91416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C2E06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E55F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 (4.92, 7.0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426D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 (5.00, 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2EA1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 (4.88, 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A272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BE31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4F6B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</w:tr>
      <w:tr w:rsidR="00340E66" w14:paraId="6086532C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4486A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ADBB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8 (2.72, 4.2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C6AE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1 (2.68, 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CFA5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2 (2.75,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C320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7CAE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0A92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5</w:t>
            </w:r>
          </w:p>
        </w:tc>
      </w:tr>
      <w:tr w:rsidR="00340E66" w14:paraId="6EDFBC56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1B18D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53DA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 (1.44, 2.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AD17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 (1.44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272A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 (1.44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497B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DA37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517D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</w:tr>
      <w:tr w:rsidR="00340E66" w14:paraId="786E2156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9228F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b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F906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2 (3.92, 4.3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3B20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 (3.94, 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2BFD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 (3.90, 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6859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F5CE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ADC9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</w:tr>
      <w:tr w:rsidR="00340E66" w14:paraId="466554EA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1EA30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1F65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0 (9.90, 16.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4960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0 (10.10, 1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CD21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0 (9.60, 1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417F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747C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86A5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</w:tr>
      <w:tr w:rsidR="00340E66" w14:paraId="3D101266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77AC3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EA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D6EF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5 (4.89, 6.9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6072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 (4.83, 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DBA8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4 (4.91, 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90EC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8C44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FC04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340E66" w14:paraId="3A991D98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EAC26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EEB9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05 (55.92, 81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206F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30 (56.60, 8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2AB5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00 (55.30, 8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31DF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24B6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375C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340E66" w14:paraId="4AD2C37A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117B4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A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712C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4.25 (262.45, 377.0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94E7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6.60 (266.80, 37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3043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0.60 (258.80, 37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5908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6E0D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B6DD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40E66" w14:paraId="6EE641B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1F365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T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3158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 (10.00, 22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D997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 (10.00, 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601C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 (9.00, 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F70C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59C2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4E15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</w:tr>
      <w:tr w:rsidR="00340E66" w14:paraId="448C1981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2F0C8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BD53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0 (14.00, 22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061E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0 (14.00, 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96FA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0 (14.00, 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C459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74E8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BAD1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340E66" w14:paraId="6D565068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5503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GT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9243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 (17.00, 37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E25F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 (17.00, 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28CF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0 (16.00, 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656E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0320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C488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340E66" w14:paraId="0002F3AA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793EE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albumin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2C58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6 (5.17, 25.3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0FBD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1 (5.20, 2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9AC9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2 (5.05, 2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ED5A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7355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73ED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340E66" w14:paraId="252BEB21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A694C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ACR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6465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6 (4.97, 21.8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5C5C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4 (4.83, 2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1574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3 (5.12, 2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E45E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C027C" w14:textId="77777777" w:rsidR="00340E66" w:rsidRP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40E66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833E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340E66" w14:paraId="11275F95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80C09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A1c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26DD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0 (7.10, 9.9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CB04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0 (7.10, 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2EE6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0 (7.10, 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0D89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31CD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605C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340E66" w14:paraId="51F73748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9FE3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G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4894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2 (6.48, 9.6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2488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7 (6.48, 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023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0 (6.48, 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C10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453E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4AD3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340E66" w14:paraId="4AB6B1D2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0A67E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G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FE16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4 (11.07, 16.9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6032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0 (10.89, 1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3E2D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5 (11.21, 1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2D6C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68DB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7DA1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340E66" w14:paraId="52F93677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09CBB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98AC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9 (4.88, 12.0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E9E4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0 (4.86, 1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B18C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4 (4.97, 1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193D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1259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D3D6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340E66" w14:paraId="2C61818F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B46ED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2C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CC7D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8 (2.29, 4.7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A6EF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9 (2.30, 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01C6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7 (2.25, 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E5C0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C823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CF28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340E66" w14:paraId="21893FF9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4143B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fat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8E7A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78 (42.69, 94.8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B27A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31 (42.45, 9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C86B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09 (43.04, 9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9B11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A99B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6DDD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</w:tr>
      <w:tr w:rsidR="00340E66" w14:paraId="053AB98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7F625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C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AB63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 (1.13, 2.1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E495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 (1.12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00F6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 (1.14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CC8C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0323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36EB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340E66" w14:paraId="701B98FC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B0944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H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F3E2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 (1.21, 2.4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0772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 (1.18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8A96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 (1.21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6B24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1FE9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0A6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340E66" w14:paraId="10000DD3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8E2A5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T3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BD1B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 (2.44, 2.9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A655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0 (2.47,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E124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 (2.42,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0ABB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8C84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9019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340E66" w14:paraId="1B13D83F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F2234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T4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01AD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5 (12.68, 14.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20D4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3 (12.69, 1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3797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6 (12.67, 1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9D1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49E2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3CCC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</w:tr>
      <w:tr w:rsidR="00340E66" w14:paraId="4E2F5057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B9637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DL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EB81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89, 1.2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80FD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89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540C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89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3655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494C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C50A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</w:tr>
      <w:tr w:rsidR="00340E66" w14:paraId="3616377F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9F77F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DL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8671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 (1.80, 2.8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8317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 (1.82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EF7C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 (1.78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45AB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82A9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5D69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340E66" w14:paraId="4C7DF342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BD869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9DC6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 (1.19, 2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863D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 (1.21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AC01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 (1.18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8FB4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D2F4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CB30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</w:tr>
      <w:tr w:rsidR="00340E66" w14:paraId="723E0677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9F648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9F0B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0.89 (68.46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4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3632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81.43 (69.18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0D45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80.17 (67.9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F1EB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Z=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B32A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2B2B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47</w:t>
            </w:r>
          </w:p>
        </w:tc>
      </w:tr>
      <w:tr w:rsidR="00340E66" w14:paraId="56BA9954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AFF16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MI, M (Q₁, Q₃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8D29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80 (22.84, 27.0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3143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79 (22.86, 2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C42E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7 (22.83, 2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4A3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=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E356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B1E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40E66" w14:paraId="19D3D2E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90940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der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BF0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72A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B8E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50A2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4556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862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1F5F140D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D9824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282D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2 (37.4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1F2A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 (3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5EEB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 (3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CA5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155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4B13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340E66" w14:paraId="49DE499A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0E974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8B97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2 (62.5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0F30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3 (6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7849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9 (6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9DC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5CF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2896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</w:tr>
      <w:tr w:rsidR="00340E66" w14:paraId="59789EB8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A6538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121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338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ACB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907E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0D73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894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6932A8D7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DD396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&lt;High school diplom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AD3B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 (20.5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821F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 (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BD37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2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D10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A7E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ECD3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340E66" w14:paraId="407D3A9F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42A5A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&gt;high school diplom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9AE4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3 (46.2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F2BE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9 (4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569B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4 (4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192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CE6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FC9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</w:tr>
      <w:tr w:rsidR="00340E66" w14:paraId="4FAE3C44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EB2B7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High school diploma/equivalen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ADED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3 (33.1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4899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 (3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F66B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 (3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FDF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7AA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1C3B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40E66" w14:paraId="4EEF8963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CF0C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ital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F11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41F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B00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B424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A851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BC4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455E8F18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68643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arried/cohabit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9A1D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7 (65.3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2855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2 (6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2BC2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 (6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80E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FC5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2B10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340E66" w14:paraId="0BF02A87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46A0D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Unmarrie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568D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5.0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4AE9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ABB9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A3B9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ACC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D2C7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</w:tr>
      <w:tr w:rsidR="00340E66" w14:paraId="1EE7DABF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C273B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Widow/divorce/separ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C00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1 (29.6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88BD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 (3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A3D0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 (2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1C8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23D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EA1F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</w:tr>
      <w:tr w:rsidR="00340E66" w14:paraId="739B9DF6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F816B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A9E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006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129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DFF2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23BF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EA9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73346F1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7D0EB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6863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4 (70.4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894D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9 (7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315A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5 (6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C8A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C8F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8C5A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</w:tr>
      <w:tr w:rsidR="00340E66" w14:paraId="52CB385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5A456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E43E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0 (29.5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F7B0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 (2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EA9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 (3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156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C2C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6DBC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340E66" w14:paraId="66C182E8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C4408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C11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906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F75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5A83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3225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48A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37B3B68C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7FB7D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7B1E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9 (64.4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05C9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7 (6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D8BE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2 (6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4F2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299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07C0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</w:tr>
      <w:tr w:rsidR="00340E66" w14:paraId="053F9BB3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ED8C7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EFB7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 (35.5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1243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 (3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86AF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 (3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622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AB1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D764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340E66" w14:paraId="6DE2E399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4E473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FDB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F16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1F8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88F1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5A55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DC5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7A99A1D4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2574C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BDC0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0 (48.1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57F3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 (4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F411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 (4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176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5EF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D614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</w:tr>
      <w:tr w:rsidR="00340E66" w14:paraId="0BCEDFF0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23554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4C65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4 (51.8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99D9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0 (5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FADA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4 (5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CCF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E04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9B98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340E66" w14:paraId="3E33A56E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1ABA5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lipidemia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87E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3E4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FA7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BC58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584E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D9A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6738DFD4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E2FCC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C7FD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 (37.5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1806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(3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7975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 (3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50C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D08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D12D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340E66" w14:paraId="5A204C73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FAF6C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968D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1 (62.4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72F0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6 (6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4319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5 (6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D54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EED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EA29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</w:tr>
      <w:tr w:rsidR="00340E66" w14:paraId="6BCD7A9B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1D090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VD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F6A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7CC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876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8561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B5CA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C07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03190B9D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5834B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ABF2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2 (46.1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4B62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9 (4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DC93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 (4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404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18C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EDE0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</w:tr>
      <w:tr w:rsidR="00340E66" w14:paraId="346F066B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F41AD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77A2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2 (53.8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698D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8 (5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151A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 (5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872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7C3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D7D5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</w:tr>
      <w:tr w:rsidR="00340E66" w14:paraId="0E36FE55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6021A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e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610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611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A79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D205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E1EB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2BE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77F6735D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7CC4E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5CCD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1 (44.9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01B5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 (4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68EA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 (4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CBF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F75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6884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340E66" w14:paraId="7F13B5C5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4AEBF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0A7E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3 (55.0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5626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8 (5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D6A2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 (5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43D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40E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328D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</w:tr>
      <w:tr w:rsidR="00340E66" w14:paraId="5285901A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140B3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ink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EFD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CD2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F8C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CD40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FA8B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BAC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4E69A572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6229D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AD3D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 (46.8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D29F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 (4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0645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 (4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357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258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F5E1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340E66" w14:paraId="5FDDE13D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CE161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F1BB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6 (53.1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7B87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 (5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B82E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 (5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503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BFA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82EF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</w:tr>
      <w:tr w:rsidR="00340E66" w14:paraId="5E00B5A5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6D8F8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tion Status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8CF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D42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33B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07D4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39E9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890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207DEE9A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56E8E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sulin_only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F21D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(2.7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2104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7E95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44C8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A3D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1553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340E66" w14:paraId="3BCD82B3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74D75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_medication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34E3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 (15.9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D074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 (1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CDA1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 (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F0D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100A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748B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</w:tr>
      <w:tr w:rsidR="00340E66" w14:paraId="55982BED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BEE5C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al_medication_and_insulin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4176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3 (40.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2143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 (3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F8236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 (4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3CD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DB2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2035F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340E66" w14:paraId="04682BDF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A09D3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al_medication_only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7BE9D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0 (40.4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87A8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 (4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08F2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 (4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121B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531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0D640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340E66" w14:paraId="2BB03096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7BC97" w14:textId="77777777" w:rsidR="00340E66" w:rsidRDefault="00340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Group, n (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B7A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A655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D49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93453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²=3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90AD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179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0E66" w14:paraId="0D02F1E1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4A277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&lt;6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97D01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9 (60.0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D7E0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9 (6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8DD9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0 (5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884E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01F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4FEE2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</w:tr>
      <w:tr w:rsidR="00340E66" w14:paraId="4F24EC05" w14:textId="77777777" w:rsidTr="00340E66">
        <w:trPr>
          <w:jc w:val="center"/>
        </w:trPr>
        <w:tc>
          <w:tcPr>
            <w:tcW w:w="174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60D0B" w14:textId="77777777" w:rsidR="00340E66" w:rsidRDefault="00340E66">
            <w:pPr>
              <w:ind w:left="4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&gt;=6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F43B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5 (39.93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508A9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 (36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A250C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 (43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F554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8BA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D7457" w14:textId="77777777" w:rsidR="00340E66" w:rsidRDefault="00340E66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</w:tbl>
    <w:p w14:paraId="567F616B" w14:textId="77777777" w:rsidR="00340E66" w:rsidRDefault="00340E66" w:rsidP="00340E66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kern w:val="0"/>
        </w:rPr>
      </w:pPr>
      <w:r w:rsidRPr="00D378A9">
        <w:rPr>
          <w:rFonts w:ascii="Times New Roman" w:eastAsia="DengXian" w:hAnsi="Times New Roman" w:cs="Times New Roman"/>
          <w:b/>
          <w:color w:val="000000"/>
          <w:kern w:val="0"/>
        </w:rPr>
        <w:t xml:space="preserve">Z: </w:t>
      </w:r>
      <w:r w:rsidRPr="0035254A">
        <w:rPr>
          <w:rFonts w:ascii="Times New Roman" w:eastAsia="DengXian" w:hAnsi="Times New Roman" w:cs="Times New Roman"/>
          <w:color w:val="000000"/>
          <w:kern w:val="0"/>
        </w:rPr>
        <w:t>Mann-Whitney test, χ²: Chi-square test</w:t>
      </w:r>
    </w:p>
    <w:p w14:paraId="6FC92B65" w14:textId="77777777" w:rsidR="00340E66" w:rsidRPr="00D378A9" w:rsidRDefault="00340E66" w:rsidP="00340E6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D378A9">
        <w:rPr>
          <w:rFonts w:ascii="Times New Roman" w:eastAsia="DengXian" w:hAnsi="Times New Roman" w:cs="Times New Roman"/>
          <w:b/>
          <w:color w:val="000000"/>
          <w:kern w:val="0"/>
        </w:rPr>
        <w:t xml:space="preserve">M: </w:t>
      </w:r>
      <w:r w:rsidRPr="0035254A">
        <w:rPr>
          <w:rFonts w:ascii="Times New Roman" w:eastAsia="DengXian" w:hAnsi="Times New Roman" w:cs="Times New Roman"/>
          <w:color w:val="000000"/>
          <w:kern w:val="0"/>
        </w:rPr>
        <w:t>Median, Q₁: 1st Quartile, Q₃: 3st Quartile</w:t>
      </w:r>
    </w:p>
    <w:p w14:paraId="1392C69E" w14:textId="77777777" w:rsidR="00340E66" w:rsidRDefault="00340E66" w:rsidP="00340E6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D378A9">
        <w:rPr>
          <w:rFonts w:ascii="Times New Roman" w:hAnsi="Times New Roman" w:cs="Times New Roman"/>
          <w:b/>
        </w:rPr>
        <w:t>Abbreviations:</w:t>
      </w:r>
      <w:r w:rsidRPr="003525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MI,</w:t>
      </w:r>
      <w:r>
        <w:rPr>
          <w:rFonts w:ascii="Times New Roman" w:hAnsi="Times New Roman" w:cs="Times New Roman"/>
        </w:rPr>
        <w:t xml:space="preserve"> Body mass index; DBP, Diastolic blood pressure; SBP, Systolic blood pressure; WBC, White blood cell; NEU, Neutrophil; </w:t>
      </w:r>
    </w:p>
    <w:p w14:paraId="00DA57DF" w14:textId="77777777" w:rsidR="00340E66" w:rsidRDefault="00340E66" w:rsidP="00340E66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YM, Lymphocyte; ALB, Albumin; TB, Total bilirubin; Cr, Creatinine; UA, Uric acid; ALT, </w:t>
      </w:r>
      <w:r w:rsidRPr="00E6011B">
        <w:rPr>
          <w:rFonts w:ascii="Times New Roman" w:hAnsi="Times New Roman" w:cs="Times New Roman"/>
        </w:rPr>
        <w:t xml:space="preserve">Alanine </w:t>
      </w:r>
      <w:r>
        <w:rPr>
          <w:rFonts w:ascii="Times New Roman" w:hAnsi="Times New Roman" w:cs="Times New Roman"/>
        </w:rPr>
        <w:t>a</w:t>
      </w:r>
      <w:r w:rsidRPr="00E6011B">
        <w:rPr>
          <w:rFonts w:ascii="Times New Roman" w:hAnsi="Times New Roman" w:cs="Times New Roman"/>
        </w:rPr>
        <w:t>minotransferase</w:t>
      </w:r>
      <w:r>
        <w:rPr>
          <w:rFonts w:ascii="Times New Roman" w:hAnsi="Times New Roman" w:cs="Times New Roman"/>
        </w:rPr>
        <w:t xml:space="preserve">; AST, </w:t>
      </w:r>
      <w:r w:rsidRPr="00E6011B">
        <w:rPr>
          <w:rFonts w:ascii="Times New Roman" w:hAnsi="Times New Roman" w:cs="Times New Roman"/>
        </w:rPr>
        <w:t xml:space="preserve">Aspartate </w:t>
      </w:r>
      <w:r>
        <w:rPr>
          <w:rFonts w:ascii="Times New Roman" w:hAnsi="Times New Roman" w:cs="Times New Roman"/>
        </w:rPr>
        <w:t>a</w:t>
      </w:r>
      <w:r w:rsidRPr="00E6011B">
        <w:rPr>
          <w:rFonts w:ascii="Times New Roman" w:hAnsi="Times New Roman" w:cs="Times New Roman"/>
        </w:rPr>
        <w:t>minotransferase</w:t>
      </w:r>
      <w:r>
        <w:rPr>
          <w:rFonts w:ascii="Times New Roman" w:hAnsi="Times New Roman" w:cs="Times New Roman"/>
        </w:rPr>
        <w:t xml:space="preserve">; GGT, </w:t>
      </w:r>
      <w:r w:rsidRPr="00E6011B">
        <w:rPr>
          <w:rFonts w:ascii="Times New Roman" w:hAnsi="Times New Roman" w:cs="Times New Roman"/>
        </w:rPr>
        <w:t>Gamma-</w:t>
      </w:r>
      <w:r>
        <w:rPr>
          <w:rFonts w:ascii="Times New Roman" w:hAnsi="Times New Roman" w:cs="Times New Roman"/>
        </w:rPr>
        <w:t>g</w:t>
      </w:r>
      <w:r w:rsidRPr="00E6011B">
        <w:rPr>
          <w:rFonts w:ascii="Times New Roman" w:hAnsi="Times New Roman" w:cs="Times New Roman"/>
        </w:rPr>
        <w:t xml:space="preserve">lutamyl </w:t>
      </w:r>
      <w:r>
        <w:rPr>
          <w:rFonts w:ascii="Times New Roman" w:hAnsi="Times New Roman" w:cs="Times New Roman"/>
        </w:rPr>
        <w:t>t</w:t>
      </w:r>
      <w:r w:rsidRPr="00E6011B">
        <w:rPr>
          <w:rFonts w:ascii="Times New Roman" w:hAnsi="Times New Roman" w:cs="Times New Roman"/>
        </w:rPr>
        <w:t>ransferas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D378A9">
        <w:rPr>
          <w:rFonts w:ascii="Times New Roman" w:hAnsi="Times New Roman" w:cs="Times New Roman"/>
        </w:rPr>
        <w:t xml:space="preserve">µALB, Microalbumin; UACR, </w:t>
      </w:r>
      <w:r w:rsidRPr="00E6011B">
        <w:rPr>
          <w:rFonts w:ascii="Times New Roman" w:hAnsi="Times New Roman" w:cs="Times New Roman"/>
        </w:rPr>
        <w:t xml:space="preserve">Urinary </w:t>
      </w:r>
      <w:r>
        <w:rPr>
          <w:rFonts w:ascii="Times New Roman" w:hAnsi="Times New Roman" w:cs="Times New Roman"/>
        </w:rPr>
        <w:t>a</w:t>
      </w:r>
      <w:r w:rsidRPr="00E6011B">
        <w:rPr>
          <w:rFonts w:ascii="Times New Roman" w:hAnsi="Times New Roman" w:cs="Times New Roman"/>
        </w:rPr>
        <w:t>lbumin-to-</w:t>
      </w:r>
      <w:r>
        <w:rPr>
          <w:rFonts w:ascii="Times New Roman" w:hAnsi="Times New Roman" w:cs="Times New Roman"/>
        </w:rPr>
        <w:t>c</w:t>
      </w:r>
      <w:r w:rsidRPr="00E6011B">
        <w:rPr>
          <w:rFonts w:ascii="Times New Roman" w:hAnsi="Times New Roman" w:cs="Times New Roman"/>
        </w:rPr>
        <w:t xml:space="preserve">reatinine </w:t>
      </w:r>
      <w:r>
        <w:rPr>
          <w:rFonts w:ascii="Times New Roman" w:hAnsi="Times New Roman" w:cs="Times New Roman"/>
        </w:rPr>
        <w:t>r</w:t>
      </w:r>
      <w:r w:rsidRPr="00E6011B">
        <w:rPr>
          <w:rFonts w:ascii="Times New Roman" w:hAnsi="Times New Roman" w:cs="Times New Roman"/>
        </w:rPr>
        <w:t xml:space="preserve">atio; </w:t>
      </w:r>
      <w:r>
        <w:rPr>
          <w:rFonts w:ascii="Times New Roman" w:hAnsi="Times New Roman" w:cs="Times New Roman"/>
        </w:rPr>
        <w:t xml:space="preserve">FBG, </w:t>
      </w:r>
      <w:r w:rsidRPr="00D378A9">
        <w:rPr>
          <w:rFonts w:ascii="Times New Roman" w:hAnsi="Times New Roman" w:cs="Times New Roman"/>
        </w:rPr>
        <w:t xml:space="preserve">Fasting blood glucose; PBG, Postprandial blood glucose; FI, Fasting insulin; 2h-CP, Postprandial C-peptide; TF, Total fat; FCP, </w:t>
      </w:r>
      <w:r w:rsidRPr="00D378A9">
        <w:rPr>
          <w:rFonts w:ascii="Times New Roman" w:hAnsi="Times New Roman" w:cs="Times New Roman"/>
        </w:rPr>
        <w:lastRenderedPageBreak/>
        <w:t xml:space="preserve">Fasting C-peptide;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SH, </w:t>
      </w:r>
      <w:r w:rsidRPr="00D378A9">
        <w:rPr>
          <w:rFonts w:ascii="Times New Roman" w:hAnsi="Times New Roman" w:cs="Times New Roman"/>
        </w:rPr>
        <w:t>Thyroid stimulating hormone; FT3, Free Triiodothyronine; FT4, Free Thyroxine; HDL, High density lipoprotein; LDL, Low density lipoprotein; TG, Triglycerides; TC, Total cholesterol.</w:t>
      </w:r>
    </w:p>
    <w:p w14:paraId="5369A987" w14:textId="77777777" w:rsidR="005876BE" w:rsidRPr="00340E66" w:rsidRDefault="005876BE"/>
    <w:sectPr w:rsidR="005876BE" w:rsidRPr="00340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66"/>
    <w:rsid w:val="000E36C5"/>
    <w:rsid w:val="00340E66"/>
    <w:rsid w:val="0045731D"/>
    <w:rsid w:val="005876BE"/>
    <w:rsid w:val="00AC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206C"/>
  <w15:chartTrackingRefBased/>
  <w15:docId w15:val="{FB0AE26F-52A5-477D-8856-06A7AF53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E66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2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5</Words>
  <Characters>5219</Characters>
  <Application>Microsoft Office Word</Application>
  <DocSecurity>0</DocSecurity>
  <Lines>43</Lines>
  <Paragraphs>12</Paragraphs>
  <ScaleCrop>false</ScaleCrop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Folakemi Adenugba</cp:lastModifiedBy>
  <cp:revision>2</cp:revision>
  <dcterms:created xsi:type="dcterms:W3CDTF">2025-08-18T15:05:00Z</dcterms:created>
  <dcterms:modified xsi:type="dcterms:W3CDTF">2025-08-18T15:05:00Z</dcterms:modified>
</cp:coreProperties>
</file>